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/>
          <w:b/>
          <w:bCs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  <w:t xml:space="preserve">S table1. </w:t>
      </w:r>
      <w:r>
        <w:rPr>
          <w:rFonts w:cs="Times New Roman"/>
          <w:b w:val="false"/>
          <w:bCs w:val="false"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  <w:t>The</w:t>
      </w:r>
      <w:r>
        <w:rPr>
          <w:rFonts w:cs="Times New Roman"/>
          <w:b/>
          <w:bCs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  <w:t>methylation-regulated gene</w:t>
      </w:r>
      <w:r>
        <w:rPr>
          <w:rFonts w:cs="Times New Roman"/>
          <w:b w:val="false"/>
          <w:bCs w:val="false"/>
          <w:i w:val="false"/>
          <w:iCs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 set</w:t>
      </w:r>
      <w:r>
        <w:rPr>
          <w:rFonts w:cs="Times New Roman"/>
          <w:b w:val="false"/>
          <w:bCs w:val="false"/>
          <w:sz w:val="24"/>
          <w:szCs w:val="24"/>
          <w:lang w:val="en-US" w:eastAsia="zh-CN"/>
        </w:rPr>
        <w:t xml:space="preserve"> from GSEA.</w:t>
      </w:r>
    </w:p>
    <w:tbl>
      <w:tblPr>
        <w:tblW w:w="74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80"/>
        <w:gridCol w:w="1756"/>
        <w:gridCol w:w="1096"/>
        <w:gridCol w:w="1206"/>
        <w:gridCol w:w="1206"/>
      </w:tblGrid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LL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DC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6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HC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YDC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SJ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KBH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TOP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E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SJ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KM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TR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M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21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D4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MTR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KMT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21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M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T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KM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AD2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2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21EP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3M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TD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KMT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G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5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2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H1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S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KMT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FI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5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2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H2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Q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KMT4-ECE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A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MT5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2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M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Q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1AKNM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NM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P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2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MT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EBBP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EF2KM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HL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MT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2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Z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KMT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MT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K3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MT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2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F7I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F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HM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PT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TOM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PSCKM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CFL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G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STO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H2A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NNB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F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TPBP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S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FBKM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-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T-AS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Z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XC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-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1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7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DIN3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LL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2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7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P1A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I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K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2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DX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86B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MT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D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M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M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MT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86B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M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D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9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M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AP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86C1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M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9B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T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86C2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M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P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29C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CA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3A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98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M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N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18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D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3B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98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WS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PC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LT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G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NMT3L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L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RID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C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D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T1L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LL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1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1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V10L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KM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H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BXO1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1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HOSPH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M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PA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XACB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3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M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NM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PY3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DM4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TL15P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M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M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GT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TF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V39H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F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1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V39H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L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ERF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GR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1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Z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2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F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BP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2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HF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RD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4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O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BP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RD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IP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RD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R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F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RD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61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MT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DRKH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61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MTD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9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6AM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MTD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B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LL1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AF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T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DB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MS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AF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F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7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TMAR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X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W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LF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F19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B1M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CPKMT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BA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CK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MT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RT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B2M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RMA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M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H1D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RP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S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WP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RCB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AD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1H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WIL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GO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YD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UMPD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5B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D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WIL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3D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YD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UMPD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6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D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D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6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YD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M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R8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D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MT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AC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YD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DMT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M1D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BP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YD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M2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TAP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1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O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3H1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0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15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RPD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CCHC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1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F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W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0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P5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5P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2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LF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0B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MPSTE2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5P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2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CD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0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7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4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UT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30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SUN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5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AD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PG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33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TMT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DM16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P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T6H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T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10:08:13Z</dcterms:created>
  <dc:creator>86152</dc:creator>
  <dc:description/>
  <dc:language>en-US</dc:language>
  <cp:lastModifiedBy>小耳姬</cp:lastModifiedBy>
  <dcterms:modified xsi:type="dcterms:W3CDTF">2022-01-25T01:43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DCB6EDF52F0432E8BE770ECA96713C8</vt:lpwstr>
  </property>
  <property fmtid="{D5CDD505-2E9C-101B-9397-08002B2CF9AE}" pid="3" name="KSOProductBuildVer">
    <vt:lpwstr>2052-11.1.0.11294</vt:lpwstr>
  </property>
</Properties>
</file>